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251"/>
        <w:tblW w:w="14330" w:type="dxa"/>
        <w:tblLook w:val="04A0" w:firstRow="1" w:lastRow="0" w:firstColumn="1" w:lastColumn="0" w:noHBand="0" w:noVBand="1"/>
      </w:tblPr>
      <w:tblGrid>
        <w:gridCol w:w="1701"/>
        <w:gridCol w:w="992"/>
        <w:gridCol w:w="96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</w:tblGrid>
      <w:tr w:rsidR="007E2F1E" w:rsidRPr="00F54EB8" w14:paraId="086C6B14" w14:textId="77777777" w:rsidTr="00F30C19">
        <w:trPr>
          <w:trHeight w:val="300"/>
        </w:trPr>
        <w:tc>
          <w:tcPr>
            <w:tcW w:w="1701" w:type="dxa"/>
            <w:noWrap/>
            <w:hideMark/>
          </w:tcPr>
          <w:p w14:paraId="242ED94E" w14:textId="77777777" w:rsidR="007E2F1E" w:rsidRPr="00F54EB8" w:rsidRDefault="007E2F1E" w:rsidP="00F30C19">
            <w:r>
              <w:t>Monitoring w</w:t>
            </w:r>
            <w:r w:rsidRPr="00F54EB8">
              <w:t>ell</w:t>
            </w:r>
          </w:p>
        </w:tc>
        <w:tc>
          <w:tcPr>
            <w:tcW w:w="1961" w:type="dxa"/>
            <w:gridSpan w:val="2"/>
            <w:noWrap/>
            <w:hideMark/>
          </w:tcPr>
          <w:p w14:paraId="34534DF1" w14:textId="77777777" w:rsidR="007E2F1E" w:rsidRPr="00F54EB8" w:rsidRDefault="007E2F1E" w:rsidP="00F30C19">
            <w:pPr>
              <w:jc w:val="center"/>
            </w:pPr>
            <w:r w:rsidRPr="00F54EB8">
              <w:t>F1</w:t>
            </w:r>
          </w:p>
        </w:tc>
        <w:tc>
          <w:tcPr>
            <w:tcW w:w="2667" w:type="dxa"/>
            <w:gridSpan w:val="3"/>
            <w:noWrap/>
            <w:hideMark/>
          </w:tcPr>
          <w:p w14:paraId="7AE1F0C3" w14:textId="77777777" w:rsidR="007E2F1E" w:rsidRPr="00F54EB8" w:rsidRDefault="007E2F1E" w:rsidP="00F30C19">
            <w:pPr>
              <w:jc w:val="center"/>
            </w:pPr>
            <w:r w:rsidRPr="00F54EB8">
              <w:t>F2</w:t>
            </w:r>
          </w:p>
        </w:tc>
        <w:tc>
          <w:tcPr>
            <w:tcW w:w="2667" w:type="dxa"/>
            <w:gridSpan w:val="3"/>
            <w:noWrap/>
            <w:hideMark/>
          </w:tcPr>
          <w:p w14:paraId="48DE5D5A" w14:textId="77777777" w:rsidR="007E2F1E" w:rsidRPr="00F54EB8" w:rsidRDefault="007E2F1E" w:rsidP="00F30C19">
            <w:pPr>
              <w:jc w:val="center"/>
            </w:pPr>
            <w:r w:rsidRPr="00F54EB8">
              <w:t>T1</w:t>
            </w:r>
          </w:p>
        </w:tc>
        <w:tc>
          <w:tcPr>
            <w:tcW w:w="2667" w:type="dxa"/>
            <w:gridSpan w:val="3"/>
            <w:noWrap/>
            <w:hideMark/>
          </w:tcPr>
          <w:p w14:paraId="15B030EC" w14:textId="77777777" w:rsidR="007E2F1E" w:rsidRPr="00F54EB8" w:rsidRDefault="007E2F1E" w:rsidP="00F30C19">
            <w:pPr>
              <w:jc w:val="center"/>
            </w:pPr>
            <w:r w:rsidRPr="00F54EB8">
              <w:t>T2</w:t>
            </w:r>
          </w:p>
        </w:tc>
        <w:tc>
          <w:tcPr>
            <w:tcW w:w="2667" w:type="dxa"/>
            <w:gridSpan w:val="3"/>
            <w:noWrap/>
            <w:hideMark/>
          </w:tcPr>
          <w:p w14:paraId="23517E71" w14:textId="77777777" w:rsidR="007E2F1E" w:rsidRPr="00F54EB8" w:rsidRDefault="007E2F1E" w:rsidP="00F30C19">
            <w:pPr>
              <w:jc w:val="center"/>
            </w:pPr>
            <w:r w:rsidRPr="00F54EB8">
              <w:t>T3</w:t>
            </w:r>
          </w:p>
        </w:tc>
      </w:tr>
      <w:tr w:rsidR="007E2F1E" w:rsidRPr="00F54EB8" w14:paraId="0581DF0B" w14:textId="77777777" w:rsidTr="00F30C19">
        <w:trPr>
          <w:trHeight w:val="300"/>
        </w:trPr>
        <w:tc>
          <w:tcPr>
            <w:tcW w:w="1701" w:type="dxa"/>
            <w:noWrap/>
            <w:hideMark/>
          </w:tcPr>
          <w:p w14:paraId="42549051" w14:textId="77777777" w:rsidR="007E2F1E" w:rsidRPr="00F54EB8" w:rsidRDefault="007E2F1E" w:rsidP="00F30C19">
            <w:r w:rsidRPr="00F54EB8">
              <w:t>Purge Volume</w:t>
            </w:r>
          </w:p>
        </w:tc>
        <w:tc>
          <w:tcPr>
            <w:tcW w:w="992" w:type="dxa"/>
            <w:noWrap/>
            <w:hideMark/>
          </w:tcPr>
          <w:p w14:paraId="41315A27" w14:textId="77777777" w:rsidR="007E2F1E" w:rsidRPr="00F54EB8" w:rsidRDefault="007E2F1E" w:rsidP="00F30C19">
            <w:pPr>
              <w:jc w:val="center"/>
            </w:pPr>
            <w:r w:rsidRPr="00F54EB8">
              <w:t>1</w:t>
            </w:r>
          </w:p>
        </w:tc>
        <w:tc>
          <w:tcPr>
            <w:tcW w:w="969" w:type="dxa"/>
            <w:noWrap/>
            <w:hideMark/>
          </w:tcPr>
          <w:p w14:paraId="1D5C6522" w14:textId="77777777" w:rsidR="007E2F1E" w:rsidRPr="00F54EB8" w:rsidRDefault="007E2F1E" w:rsidP="00F30C19">
            <w:pPr>
              <w:jc w:val="center"/>
            </w:pPr>
            <w:r w:rsidRPr="00F54EB8">
              <w:t>3</w:t>
            </w:r>
          </w:p>
        </w:tc>
        <w:tc>
          <w:tcPr>
            <w:tcW w:w="889" w:type="dxa"/>
            <w:noWrap/>
            <w:hideMark/>
          </w:tcPr>
          <w:p w14:paraId="7CA09075" w14:textId="77777777" w:rsidR="007E2F1E" w:rsidRPr="00F54EB8" w:rsidRDefault="007E2F1E" w:rsidP="00F30C19">
            <w:pPr>
              <w:jc w:val="center"/>
            </w:pPr>
            <w:r w:rsidRPr="00F54EB8">
              <w:t>1</w:t>
            </w:r>
          </w:p>
        </w:tc>
        <w:tc>
          <w:tcPr>
            <w:tcW w:w="889" w:type="dxa"/>
            <w:noWrap/>
            <w:hideMark/>
          </w:tcPr>
          <w:p w14:paraId="36D2C0CE" w14:textId="77777777" w:rsidR="007E2F1E" w:rsidRPr="00F54EB8" w:rsidRDefault="007E2F1E" w:rsidP="00F30C19">
            <w:pPr>
              <w:jc w:val="center"/>
            </w:pPr>
            <w:r w:rsidRPr="00F54EB8">
              <w:t>3</w:t>
            </w:r>
          </w:p>
        </w:tc>
        <w:tc>
          <w:tcPr>
            <w:tcW w:w="889" w:type="dxa"/>
            <w:noWrap/>
            <w:hideMark/>
          </w:tcPr>
          <w:p w14:paraId="4E3B72AE" w14:textId="77777777" w:rsidR="007E2F1E" w:rsidRPr="00F54EB8" w:rsidRDefault="007E2F1E" w:rsidP="00F30C19">
            <w:pPr>
              <w:jc w:val="center"/>
            </w:pPr>
            <w:r w:rsidRPr="00F54EB8">
              <w:t>6</w:t>
            </w:r>
          </w:p>
        </w:tc>
        <w:tc>
          <w:tcPr>
            <w:tcW w:w="889" w:type="dxa"/>
            <w:noWrap/>
            <w:hideMark/>
          </w:tcPr>
          <w:p w14:paraId="59AB60DD" w14:textId="77777777" w:rsidR="007E2F1E" w:rsidRPr="00F54EB8" w:rsidRDefault="007E2F1E" w:rsidP="00F30C19">
            <w:pPr>
              <w:jc w:val="center"/>
            </w:pPr>
            <w:r w:rsidRPr="00F54EB8">
              <w:t>1</w:t>
            </w:r>
          </w:p>
        </w:tc>
        <w:tc>
          <w:tcPr>
            <w:tcW w:w="889" w:type="dxa"/>
            <w:noWrap/>
            <w:hideMark/>
          </w:tcPr>
          <w:p w14:paraId="1EAFEE75" w14:textId="77777777" w:rsidR="007E2F1E" w:rsidRPr="00F54EB8" w:rsidRDefault="007E2F1E" w:rsidP="00F30C19">
            <w:pPr>
              <w:jc w:val="center"/>
            </w:pPr>
            <w:r w:rsidRPr="00F54EB8">
              <w:t>3</w:t>
            </w:r>
          </w:p>
        </w:tc>
        <w:tc>
          <w:tcPr>
            <w:tcW w:w="889" w:type="dxa"/>
            <w:noWrap/>
            <w:hideMark/>
          </w:tcPr>
          <w:p w14:paraId="5E5BAEC2" w14:textId="77777777" w:rsidR="007E2F1E" w:rsidRPr="00F54EB8" w:rsidRDefault="007E2F1E" w:rsidP="00F30C19">
            <w:pPr>
              <w:jc w:val="center"/>
            </w:pPr>
            <w:r w:rsidRPr="00F54EB8">
              <w:t>6</w:t>
            </w:r>
          </w:p>
        </w:tc>
        <w:tc>
          <w:tcPr>
            <w:tcW w:w="889" w:type="dxa"/>
            <w:noWrap/>
            <w:hideMark/>
          </w:tcPr>
          <w:p w14:paraId="7E4C216A" w14:textId="77777777" w:rsidR="007E2F1E" w:rsidRPr="00F54EB8" w:rsidRDefault="007E2F1E" w:rsidP="00F30C19">
            <w:pPr>
              <w:jc w:val="center"/>
            </w:pPr>
            <w:r w:rsidRPr="00F54EB8">
              <w:t>1</w:t>
            </w:r>
          </w:p>
        </w:tc>
        <w:tc>
          <w:tcPr>
            <w:tcW w:w="889" w:type="dxa"/>
            <w:noWrap/>
            <w:hideMark/>
          </w:tcPr>
          <w:p w14:paraId="49AAD0A6" w14:textId="77777777" w:rsidR="007E2F1E" w:rsidRPr="00F54EB8" w:rsidRDefault="007E2F1E" w:rsidP="00F30C19">
            <w:pPr>
              <w:jc w:val="center"/>
            </w:pPr>
            <w:r w:rsidRPr="00F54EB8">
              <w:t>3</w:t>
            </w:r>
          </w:p>
        </w:tc>
        <w:tc>
          <w:tcPr>
            <w:tcW w:w="889" w:type="dxa"/>
            <w:noWrap/>
            <w:hideMark/>
          </w:tcPr>
          <w:p w14:paraId="391354EF" w14:textId="77777777" w:rsidR="007E2F1E" w:rsidRPr="00F54EB8" w:rsidRDefault="007E2F1E" w:rsidP="00F30C19">
            <w:pPr>
              <w:jc w:val="center"/>
            </w:pPr>
            <w:r w:rsidRPr="00F54EB8">
              <w:t>6</w:t>
            </w:r>
          </w:p>
        </w:tc>
        <w:tc>
          <w:tcPr>
            <w:tcW w:w="889" w:type="dxa"/>
            <w:noWrap/>
            <w:hideMark/>
          </w:tcPr>
          <w:p w14:paraId="35AE2C7E" w14:textId="77777777" w:rsidR="007E2F1E" w:rsidRPr="00F54EB8" w:rsidRDefault="007E2F1E" w:rsidP="00F30C19">
            <w:pPr>
              <w:jc w:val="center"/>
            </w:pPr>
            <w:r w:rsidRPr="00F54EB8">
              <w:t>1</w:t>
            </w:r>
          </w:p>
        </w:tc>
        <w:tc>
          <w:tcPr>
            <w:tcW w:w="889" w:type="dxa"/>
            <w:noWrap/>
            <w:hideMark/>
          </w:tcPr>
          <w:p w14:paraId="75EDA52D" w14:textId="77777777" w:rsidR="007E2F1E" w:rsidRPr="00F54EB8" w:rsidRDefault="007E2F1E" w:rsidP="00F30C19">
            <w:pPr>
              <w:jc w:val="center"/>
            </w:pPr>
            <w:r w:rsidRPr="00F54EB8">
              <w:t>3</w:t>
            </w:r>
          </w:p>
        </w:tc>
        <w:tc>
          <w:tcPr>
            <w:tcW w:w="889" w:type="dxa"/>
            <w:noWrap/>
            <w:hideMark/>
          </w:tcPr>
          <w:p w14:paraId="38E6B386" w14:textId="77777777" w:rsidR="007E2F1E" w:rsidRPr="00F54EB8" w:rsidRDefault="007E2F1E" w:rsidP="00F30C19">
            <w:pPr>
              <w:jc w:val="center"/>
            </w:pPr>
            <w:r w:rsidRPr="00F54EB8">
              <w:t>6</w:t>
            </w:r>
          </w:p>
        </w:tc>
      </w:tr>
      <w:tr w:rsidR="007E2F1E" w:rsidRPr="00F54EB8" w14:paraId="53AE6DDC" w14:textId="77777777" w:rsidTr="00F30C19">
        <w:trPr>
          <w:trHeight w:val="345"/>
        </w:trPr>
        <w:tc>
          <w:tcPr>
            <w:tcW w:w="1701" w:type="dxa"/>
            <w:noWrap/>
            <w:hideMark/>
          </w:tcPr>
          <w:p w14:paraId="625667C9" w14:textId="77777777" w:rsidR="007E2F1E" w:rsidRPr="00F54EB8" w:rsidRDefault="007E2F1E" w:rsidP="00F30C19">
            <w:r w:rsidRPr="00F54EB8">
              <w:t>F (mg L</w:t>
            </w:r>
            <w:r w:rsidRPr="00F54EB8">
              <w:rPr>
                <w:vertAlign w:val="superscript"/>
              </w:rPr>
              <w:t>-1</w:t>
            </w:r>
            <w:r w:rsidRPr="00F54EB8">
              <w:t>)</w:t>
            </w:r>
          </w:p>
        </w:tc>
        <w:tc>
          <w:tcPr>
            <w:tcW w:w="992" w:type="dxa"/>
            <w:noWrap/>
            <w:hideMark/>
          </w:tcPr>
          <w:p w14:paraId="27D86C1A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969" w:type="dxa"/>
            <w:noWrap/>
            <w:hideMark/>
          </w:tcPr>
          <w:p w14:paraId="34B7F25E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0FD9E096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34898534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1AC7E3E6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017EB764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754E19B8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503D8FFF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64C9FB15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33B23F7A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583A05E8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45018646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668901F8" w14:textId="77777777" w:rsidR="007E2F1E" w:rsidRPr="00F54EB8" w:rsidRDefault="007E2F1E" w:rsidP="00F30C19">
            <w:r w:rsidRPr="00F54EB8">
              <w:t>&lt;0.01</w:t>
            </w:r>
          </w:p>
        </w:tc>
        <w:tc>
          <w:tcPr>
            <w:tcW w:w="889" w:type="dxa"/>
            <w:noWrap/>
            <w:hideMark/>
          </w:tcPr>
          <w:p w14:paraId="311D7F6E" w14:textId="77777777" w:rsidR="007E2F1E" w:rsidRPr="00F54EB8" w:rsidRDefault="007E2F1E" w:rsidP="00F30C19">
            <w:r w:rsidRPr="00F54EB8">
              <w:t>&lt;0.01</w:t>
            </w:r>
          </w:p>
        </w:tc>
      </w:tr>
      <w:tr w:rsidR="007E2F1E" w:rsidRPr="00F54EB8" w14:paraId="758BAA2E" w14:textId="77777777" w:rsidTr="00F30C19">
        <w:trPr>
          <w:trHeight w:val="360"/>
        </w:trPr>
        <w:tc>
          <w:tcPr>
            <w:tcW w:w="1701" w:type="dxa"/>
            <w:noWrap/>
            <w:hideMark/>
          </w:tcPr>
          <w:p w14:paraId="65B97506" w14:textId="77777777" w:rsidR="007E2F1E" w:rsidRPr="00F54EB8" w:rsidRDefault="007E2F1E" w:rsidP="00F30C19">
            <w:r w:rsidRPr="00F54EB8">
              <w:t>Cl (mg L</w:t>
            </w:r>
            <w:r w:rsidRPr="00F54EB8">
              <w:rPr>
                <w:vertAlign w:val="superscript"/>
              </w:rPr>
              <w:t>-1</w:t>
            </w:r>
            <w:r w:rsidRPr="00F54EB8">
              <w:t>)</w:t>
            </w:r>
          </w:p>
        </w:tc>
        <w:tc>
          <w:tcPr>
            <w:tcW w:w="992" w:type="dxa"/>
            <w:noWrap/>
            <w:hideMark/>
          </w:tcPr>
          <w:p w14:paraId="16CB5ACC" w14:textId="77777777" w:rsidR="007E2F1E" w:rsidRPr="00F54EB8" w:rsidRDefault="007E2F1E" w:rsidP="00F30C19">
            <w:r w:rsidRPr="00F54EB8">
              <w:t>32.77</w:t>
            </w:r>
          </w:p>
        </w:tc>
        <w:tc>
          <w:tcPr>
            <w:tcW w:w="969" w:type="dxa"/>
            <w:noWrap/>
            <w:hideMark/>
          </w:tcPr>
          <w:p w14:paraId="12670201" w14:textId="77777777" w:rsidR="007E2F1E" w:rsidRPr="00F54EB8" w:rsidRDefault="007E2F1E" w:rsidP="00F30C19">
            <w:r w:rsidRPr="00F54EB8">
              <w:t>33.74</w:t>
            </w:r>
          </w:p>
        </w:tc>
        <w:tc>
          <w:tcPr>
            <w:tcW w:w="889" w:type="dxa"/>
            <w:noWrap/>
            <w:hideMark/>
          </w:tcPr>
          <w:p w14:paraId="14C49531" w14:textId="77777777" w:rsidR="007E2F1E" w:rsidRPr="00F54EB8" w:rsidRDefault="007E2F1E" w:rsidP="00F30C19">
            <w:r w:rsidRPr="00F54EB8">
              <w:t>29.57</w:t>
            </w:r>
          </w:p>
        </w:tc>
        <w:tc>
          <w:tcPr>
            <w:tcW w:w="889" w:type="dxa"/>
            <w:noWrap/>
            <w:hideMark/>
          </w:tcPr>
          <w:p w14:paraId="549C2E73" w14:textId="77777777" w:rsidR="007E2F1E" w:rsidRPr="00F54EB8" w:rsidRDefault="007E2F1E" w:rsidP="00F30C19">
            <w:r w:rsidRPr="00F54EB8">
              <w:t>28.81</w:t>
            </w:r>
          </w:p>
        </w:tc>
        <w:tc>
          <w:tcPr>
            <w:tcW w:w="889" w:type="dxa"/>
            <w:noWrap/>
            <w:hideMark/>
          </w:tcPr>
          <w:p w14:paraId="06AECDB8" w14:textId="77777777" w:rsidR="007E2F1E" w:rsidRPr="00F54EB8" w:rsidRDefault="007E2F1E" w:rsidP="00F30C19">
            <w:r w:rsidRPr="00F54EB8">
              <w:t>29.42</w:t>
            </w:r>
          </w:p>
        </w:tc>
        <w:tc>
          <w:tcPr>
            <w:tcW w:w="889" w:type="dxa"/>
            <w:noWrap/>
            <w:hideMark/>
          </w:tcPr>
          <w:p w14:paraId="7B16BA72" w14:textId="77777777" w:rsidR="007E2F1E" w:rsidRPr="00F54EB8" w:rsidRDefault="007E2F1E" w:rsidP="00F30C19">
            <w:r w:rsidRPr="00F54EB8">
              <w:t>369.6</w:t>
            </w:r>
          </w:p>
        </w:tc>
        <w:tc>
          <w:tcPr>
            <w:tcW w:w="889" w:type="dxa"/>
            <w:noWrap/>
            <w:hideMark/>
          </w:tcPr>
          <w:p w14:paraId="31FBA6DE" w14:textId="77777777" w:rsidR="007E2F1E" w:rsidRPr="00F54EB8" w:rsidRDefault="007E2F1E" w:rsidP="00F30C19">
            <w:r w:rsidRPr="00F54EB8">
              <w:t>365.</w:t>
            </w:r>
            <w:r>
              <w:t>5</w:t>
            </w:r>
          </w:p>
        </w:tc>
        <w:tc>
          <w:tcPr>
            <w:tcW w:w="889" w:type="dxa"/>
            <w:noWrap/>
            <w:hideMark/>
          </w:tcPr>
          <w:p w14:paraId="1E3D6B71" w14:textId="77777777" w:rsidR="007E2F1E" w:rsidRPr="00F54EB8" w:rsidRDefault="007E2F1E" w:rsidP="00F30C19">
            <w:r w:rsidRPr="00F54EB8">
              <w:t>371.6</w:t>
            </w:r>
          </w:p>
        </w:tc>
        <w:tc>
          <w:tcPr>
            <w:tcW w:w="889" w:type="dxa"/>
            <w:noWrap/>
            <w:hideMark/>
          </w:tcPr>
          <w:p w14:paraId="354F8AE5" w14:textId="77777777" w:rsidR="007E2F1E" w:rsidRPr="00F54EB8" w:rsidRDefault="007E2F1E" w:rsidP="00F30C19">
            <w:r w:rsidRPr="00F54EB8">
              <w:t>161.</w:t>
            </w:r>
            <w:r>
              <w:t>3</w:t>
            </w:r>
          </w:p>
        </w:tc>
        <w:tc>
          <w:tcPr>
            <w:tcW w:w="889" w:type="dxa"/>
            <w:noWrap/>
            <w:hideMark/>
          </w:tcPr>
          <w:p w14:paraId="4790398D" w14:textId="77777777" w:rsidR="007E2F1E" w:rsidRPr="00F54EB8" w:rsidRDefault="007E2F1E" w:rsidP="00F30C19">
            <w:r w:rsidRPr="00F54EB8">
              <w:t>161.8</w:t>
            </w:r>
          </w:p>
        </w:tc>
        <w:tc>
          <w:tcPr>
            <w:tcW w:w="889" w:type="dxa"/>
            <w:noWrap/>
            <w:hideMark/>
          </w:tcPr>
          <w:p w14:paraId="02FC9F35" w14:textId="77777777" w:rsidR="007E2F1E" w:rsidRPr="00F54EB8" w:rsidRDefault="007E2F1E" w:rsidP="00F30C19">
            <w:r w:rsidRPr="00F54EB8">
              <w:t>165.8</w:t>
            </w:r>
          </w:p>
        </w:tc>
        <w:tc>
          <w:tcPr>
            <w:tcW w:w="889" w:type="dxa"/>
            <w:noWrap/>
            <w:hideMark/>
          </w:tcPr>
          <w:p w14:paraId="30746495" w14:textId="77777777" w:rsidR="007E2F1E" w:rsidRPr="00F54EB8" w:rsidRDefault="007E2F1E" w:rsidP="00F30C19">
            <w:r w:rsidRPr="00F54EB8">
              <w:t>290.</w:t>
            </w:r>
            <w:r>
              <w:t>4</w:t>
            </w:r>
          </w:p>
        </w:tc>
        <w:tc>
          <w:tcPr>
            <w:tcW w:w="889" w:type="dxa"/>
            <w:noWrap/>
            <w:hideMark/>
          </w:tcPr>
          <w:p w14:paraId="7C438809" w14:textId="77777777" w:rsidR="007E2F1E" w:rsidRPr="00F54EB8" w:rsidRDefault="007E2F1E" w:rsidP="00F30C19">
            <w:r w:rsidRPr="00F54EB8">
              <w:t>271.6</w:t>
            </w:r>
          </w:p>
        </w:tc>
        <w:tc>
          <w:tcPr>
            <w:tcW w:w="889" w:type="dxa"/>
            <w:noWrap/>
            <w:hideMark/>
          </w:tcPr>
          <w:p w14:paraId="45C6C54B" w14:textId="77777777" w:rsidR="007E2F1E" w:rsidRPr="00F54EB8" w:rsidRDefault="007E2F1E" w:rsidP="00F30C19">
            <w:r w:rsidRPr="00F54EB8">
              <w:t>268.</w:t>
            </w:r>
            <w:r>
              <w:t>1</w:t>
            </w:r>
          </w:p>
        </w:tc>
      </w:tr>
      <w:tr w:rsidR="007E2F1E" w:rsidRPr="00F54EB8" w14:paraId="715B6AA9" w14:textId="77777777" w:rsidTr="00F30C19">
        <w:trPr>
          <w:trHeight w:val="360"/>
        </w:trPr>
        <w:tc>
          <w:tcPr>
            <w:tcW w:w="1701" w:type="dxa"/>
            <w:noWrap/>
            <w:hideMark/>
          </w:tcPr>
          <w:p w14:paraId="0A0CA20C" w14:textId="77777777" w:rsidR="007E2F1E" w:rsidRPr="00F54EB8" w:rsidRDefault="007E2F1E" w:rsidP="00F30C19">
            <w:r w:rsidRPr="00F54EB8">
              <w:t>SO</w:t>
            </w:r>
            <w:r w:rsidRPr="00CC0B91">
              <w:rPr>
                <w:vertAlign w:val="subscript"/>
              </w:rPr>
              <w:t>4</w:t>
            </w:r>
            <w:r w:rsidRPr="00F54EB8">
              <w:t xml:space="preserve"> (mg L</w:t>
            </w:r>
            <w:r w:rsidRPr="00F54EB8">
              <w:rPr>
                <w:vertAlign w:val="superscript"/>
              </w:rPr>
              <w:t>-1</w:t>
            </w:r>
            <w:r w:rsidRPr="00F54EB8">
              <w:t>)</w:t>
            </w:r>
          </w:p>
        </w:tc>
        <w:tc>
          <w:tcPr>
            <w:tcW w:w="992" w:type="dxa"/>
            <w:noWrap/>
            <w:hideMark/>
          </w:tcPr>
          <w:p w14:paraId="21B1593D" w14:textId="77777777" w:rsidR="007E2F1E" w:rsidRPr="00F54EB8" w:rsidRDefault="007E2F1E" w:rsidP="00F30C19">
            <w:r w:rsidRPr="00F54EB8">
              <w:t>45.50</w:t>
            </w:r>
          </w:p>
        </w:tc>
        <w:tc>
          <w:tcPr>
            <w:tcW w:w="969" w:type="dxa"/>
            <w:noWrap/>
            <w:hideMark/>
          </w:tcPr>
          <w:p w14:paraId="2BB93973" w14:textId="77777777" w:rsidR="007E2F1E" w:rsidRPr="00F54EB8" w:rsidRDefault="007E2F1E" w:rsidP="00F30C19">
            <w:r w:rsidRPr="00F54EB8">
              <w:t>45.56</w:t>
            </w:r>
          </w:p>
        </w:tc>
        <w:tc>
          <w:tcPr>
            <w:tcW w:w="889" w:type="dxa"/>
            <w:noWrap/>
            <w:hideMark/>
          </w:tcPr>
          <w:p w14:paraId="7BDDC4C5" w14:textId="77777777" w:rsidR="007E2F1E" w:rsidRPr="00F54EB8" w:rsidRDefault="007E2F1E" w:rsidP="00F30C19">
            <w:r w:rsidRPr="00F54EB8">
              <w:t>38.36</w:t>
            </w:r>
          </w:p>
        </w:tc>
        <w:tc>
          <w:tcPr>
            <w:tcW w:w="889" w:type="dxa"/>
            <w:noWrap/>
            <w:hideMark/>
          </w:tcPr>
          <w:p w14:paraId="05D2AB29" w14:textId="77777777" w:rsidR="007E2F1E" w:rsidRPr="00F54EB8" w:rsidRDefault="007E2F1E" w:rsidP="00F30C19">
            <w:r w:rsidRPr="00F54EB8">
              <w:t>36.43</w:t>
            </w:r>
          </w:p>
        </w:tc>
        <w:tc>
          <w:tcPr>
            <w:tcW w:w="889" w:type="dxa"/>
            <w:noWrap/>
            <w:hideMark/>
          </w:tcPr>
          <w:p w14:paraId="7DFD0574" w14:textId="77777777" w:rsidR="007E2F1E" w:rsidRPr="00F54EB8" w:rsidRDefault="007E2F1E" w:rsidP="00F30C19">
            <w:r w:rsidRPr="00F54EB8">
              <w:t>38.70</w:t>
            </w:r>
          </w:p>
        </w:tc>
        <w:tc>
          <w:tcPr>
            <w:tcW w:w="889" w:type="dxa"/>
            <w:noWrap/>
            <w:hideMark/>
          </w:tcPr>
          <w:p w14:paraId="6EC730DE" w14:textId="77777777" w:rsidR="007E2F1E" w:rsidRPr="00F54EB8" w:rsidRDefault="007E2F1E" w:rsidP="00F30C19">
            <w:r w:rsidRPr="00F54EB8">
              <w:t>54.45</w:t>
            </w:r>
          </w:p>
        </w:tc>
        <w:tc>
          <w:tcPr>
            <w:tcW w:w="889" w:type="dxa"/>
            <w:noWrap/>
            <w:hideMark/>
          </w:tcPr>
          <w:p w14:paraId="6AAAAD0E" w14:textId="77777777" w:rsidR="007E2F1E" w:rsidRPr="00F54EB8" w:rsidRDefault="007E2F1E" w:rsidP="00F30C19">
            <w:r w:rsidRPr="00F54EB8">
              <w:t>27.24</w:t>
            </w:r>
          </w:p>
        </w:tc>
        <w:tc>
          <w:tcPr>
            <w:tcW w:w="889" w:type="dxa"/>
            <w:noWrap/>
            <w:hideMark/>
          </w:tcPr>
          <w:p w14:paraId="30BDEE65" w14:textId="77777777" w:rsidR="007E2F1E" w:rsidRPr="00F54EB8" w:rsidRDefault="007E2F1E" w:rsidP="00F30C19">
            <w:r w:rsidRPr="00F54EB8">
              <w:t>21.56</w:t>
            </w:r>
          </w:p>
        </w:tc>
        <w:tc>
          <w:tcPr>
            <w:tcW w:w="889" w:type="dxa"/>
            <w:noWrap/>
            <w:hideMark/>
          </w:tcPr>
          <w:p w14:paraId="016F5949" w14:textId="77777777" w:rsidR="007E2F1E" w:rsidRPr="00F54EB8" w:rsidRDefault="007E2F1E" w:rsidP="00F30C19">
            <w:r w:rsidRPr="00F54EB8">
              <w:t>41.48</w:t>
            </w:r>
          </w:p>
        </w:tc>
        <w:tc>
          <w:tcPr>
            <w:tcW w:w="889" w:type="dxa"/>
            <w:noWrap/>
            <w:hideMark/>
          </w:tcPr>
          <w:p w14:paraId="27C0E8AA" w14:textId="77777777" w:rsidR="007E2F1E" w:rsidRPr="00F54EB8" w:rsidRDefault="007E2F1E" w:rsidP="00F30C19">
            <w:r w:rsidRPr="00F54EB8">
              <w:t>40.01</w:t>
            </w:r>
          </w:p>
        </w:tc>
        <w:tc>
          <w:tcPr>
            <w:tcW w:w="889" w:type="dxa"/>
            <w:noWrap/>
            <w:hideMark/>
          </w:tcPr>
          <w:p w14:paraId="2EAA7C81" w14:textId="77777777" w:rsidR="007E2F1E" w:rsidRPr="00F54EB8" w:rsidRDefault="007E2F1E" w:rsidP="00F30C19">
            <w:r w:rsidRPr="00F54EB8">
              <w:t>39.17</w:t>
            </w:r>
          </w:p>
        </w:tc>
        <w:tc>
          <w:tcPr>
            <w:tcW w:w="889" w:type="dxa"/>
            <w:noWrap/>
            <w:hideMark/>
          </w:tcPr>
          <w:p w14:paraId="5D772F6D" w14:textId="77777777" w:rsidR="007E2F1E" w:rsidRPr="00F54EB8" w:rsidRDefault="007E2F1E" w:rsidP="00F30C19">
            <w:r w:rsidRPr="00F54EB8">
              <w:t>119.09</w:t>
            </w:r>
          </w:p>
        </w:tc>
        <w:tc>
          <w:tcPr>
            <w:tcW w:w="889" w:type="dxa"/>
            <w:noWrap/>
            <w:hideMark/>
          </w:tcPr>
          <w:p w14:paraId="40634087" w14:textId="77777777" w:rsidR="007E2F1E" w:rsidRPr="00F54EB8" w:rsidRDefault="007E2F1E" w:rsidP="00F30C19">
            <w:r w:rsidRPr="00F54EB8">
              <w:t>124.2</w:t>
            </w:r>
          </w:p>
        </w:tc>
        <w:tc>
          <w:tcPr>
            <w:tcW w:w="889" w:type="dxa"/>
            <w:noWrap/>
            <w:hideMark/>
          </w:tcPr>
          <w:p w14:paraId="3AAF479F" w14:textId="77777777" w:rsidR="007E2F1E" w:rsidRPr="00F54EB8" w:rsidRDefault="007E2F1E" w:rsidP="00F30C19">
            <w:r w:rsidRPr="00F54EB8">
              <w:t>126.</w:t>
            </w:r>
            <w:r>
              <w:t>7</w:t>
            </w:r>
          </w:p>
        </w:tc>
      </w:tr>
      <w:tr w:rsidR="007E2F1E" w:rsidRPr="00F54EB8" w14:paraId="295F3848" w14:textId="77777777" w:rsidTr="00F30C19">
        <w:trPr>
          <w:trHeight w:val="360"/>
        </w:trPr>
        <w:tc>
          <w:tcPr>
            <w:tcW w:w="1701" w:type="dxa"/>
            <w:noWrap/>
            <w:hideMark/>
          </w:tcPr>
          <w:p w14:paraId="5B17D5AC" w14:textId="77777777" w:rsidR="007E2F1E" w:rsidRPr="00F54EB8" w:rsidRDefault="007E2F1E" w:rsidP="00F30C19">
            <w:r w:rsidRPr="00F54EB8">
              <w:t>NO</w:t>
            </w:r>
            <w:r w:rsidRPr="00CC0B91">
              <w:rPr>
                <w:vertAlign w:val="subscript"/>
              </w:rPr>
              <w:t>3</w:t>
            </w:r>
            <w:r w:rsidRPr="00F54EB8">
              <w:t xml:space="preserve"> (mg L</w:t>
            </w:r>
            <w:r w:rsidRPr="00F54EB8">
              <w:rPr>
                <w:vertAlign w:val="superscript"/>
              </w:rPr>
              <w:t>-1</w:t>
            </w:r>
            <w:r w:rsidRPr="00F54EB8">
              <w:t>)</w:t>
            </w:r>
          </w:p>
        </w:tc>
        <w:tc>
          <w:tcPr>
            <w:tcW w:w="992" w:type="dxa"/>
            <w:noWrap/>
            <w:hideMark/>
          </w:tcPr>
          <w:p w14:paraId="3C6D0020" w14:textId="77777777" w:rsidR="007E2F1E" w:rsidRPr="00F54EB8" w:rsidRDefault="007E2F1E" w:rsidP="00F30C19">
            <w:r w:rsidRPr="00F54EB8">
              <w:t>42.86</w:t>
            </w:r>
          </w:p>
        </w:tc>
        <w:tc>
          <w:tcPr>
            <w:tcW w:w="969" w:type="dxa"/>
            <w:noWrap/>
            <w:hideMark/>
          </w:tcPr>
          <w:p w14:paraId="3CAAA0E5" w14:textId="77777777" w:rsidR="007E2F1E" w:rsidRPr="00F54EB8" w:rsidRDefault="007E2F1E" w:rsidP="00F30C19">
            <w:r w:rsidRPr="00F54EB8">
              <w:t>34.88</w:t>
            </w:r>
          </w:p>
        </w:tc>
        <w:tc>
          <w:tcPr>
            <w:tcW w:w="889" w:type="dxa"/>
            <w:noWrap/>
            <w:hideMark/>
          </w:tcPr>
          <w:p w14:paraId="78EB3FCA" w14:textId="77777777" w:rsidR="007E2F1E" w:rsidRPr="00F54EB8" w:rsidRDefault="007E2F1E" w:rsidP="00F30C19">
            <w:r w:rsidRPr="00F54EB8">
              <w:t>24.36</w:t>
            </w:r>
          </w:p>
        </w:tc>
        <w:tc>
          <w:tcPr>
            <w:tcW w:w="889" w:type="dxa"/>
            <w:noWrap/>
            <w:hideMark/>
          </w:tcPr>
          <w:p w14:paraId="73FB16F9" w14:textId="77777777" w:rsidR="007E2F1E" w:rsidRPr="00F54EB8" w:rsidRDefault="007E2F1E" w:rsidP="00F30C19">
            <w:r w:rsidRPr="00F54EB8">
              <w:t>22.27</w:t>
            </w:r>
          </w:p>
        </w:tc>
        <w:tc>
          <w:tcPr>
            <w:tcW w:w="889" w:type="dxa"/>
            <w:noWrap/>
            <w:hideMark/>
          </w:tcPr>
          <w:p w14:paraId="02AD528F" w14:textId="77777777" w:rsidR="007E2F1E" w:rsidRPr="00F54EB8" w:rsidRDefault="007E2F1E" w:rsidP="00F30C19">
            <w:r w:rsidRPr="00F54EB8">
              <w:t>39.80</w:t>
            </w:r>
          </w:p>
        </w:tc>
        <w:tc>
          <w:tcPr>
            <w:tcW w:w="889" w:type="dxa"/>
            <w:noWrap/>
            <w:hideMark/>
          </w:tcPr>
          <w:p w14:paraId="4E44F46A" w14:textId="77777777" w:rsidR="007E2F1E" w:rsidRPr="00F54EB8" w:rsidRDefault="007E2F1E" w:rsidP="00F30C19">
            <w:r w:rsidRPr="00F54EB8">
              <w:t>2.38</w:t>
            </w:r>
          </w:p>
        </w:tc>
        <w:tc>
          <w:tcPr>
            <w:tcW w:w="889" w:type="dxa"/>
            <w:noWrap/>
            <w:hideMark/>
          </w:tcPr>
          <w:p w14:paraId="466176C1" w14:textId="77777777" w:rsidR="007E2F1E" w:rsidRPr="00F54EB8" w:rsidRDefault="007E2F1E" w:rsidP="00F30C19">
            <w:r w:rsidRPr="00F54EB8">
              <w:t>2.66</w:t>
            </w:r>
          </w:p>
        </w:tc>
        <w:tc>
          <w:tcPr>
            <w:tcW w:w="889" w:type="dxa"/>
            <w:noWrap/>
            <w:hideMark/>
          </w:tcPr>
          <w:p w14:paraId="24159857" w14:textId="77777777" w:rsidR="007E2F1E" w:rsidRPr="00F54EB8" w:rsidRDefault="007E2F1E" w:rsidP="00F30C19">
            <w:r w:rsidRPr="00F54EB8">
              <w:t>2.33</w:t>
            </w:r>
          </w:p>
        </w:tc>
        <w:tc>
          <w:tcPr>
            <w:tcW w:w="889" w:type="dxa"/>
            <w:noWrap/>
            <w:hideMark/>
          </w:tcPr>
          <w:p w14:paraId="6B820D5B" w14:textId="77777777" w:rsidR="007E2F1E" w:rsidRPr="00F54EB8" w:rsidRDefault="007E2F1E" w:rsidP="00F30C19">
            <w:r w:rsidRPr="00F54EB8">
              <w:t>19.02</w:t>
            </w:r>
          </w:p>
        </w:tc>
        <w:tc>
          <w:tcPr>
            <w:tcW w:w="889" w:type="dxa"/>
            <w:noWrap/>
            <w:hideMark/>
          </w:tcPr>
          <w:p w14:paraId="77474E65" w14:textId="77777777" w:rsidR="007E2F1E" w:rsidRPr="00F54EB8" w:rsidRDefault="007E2F1E" w:rsidP="00F30C19">
            <w:r w:rsidRPr="00F54EB8">
              <w:t>56.97</w:t>
            </w:r>
          </w:p>
        </w:tc>
        <w:tc>
          <w:tcPr>
            <w:tcW w:w="889" w:type="dxa"/>
            <w:noWrap/>
            <w:hideMark/>
          </w:tcPr>
          <w:p w14:paraId="05978017" w14:textId="77777777" w:rsidR="007E2F1E" w:rsidRPr="00F54EB8" w:rsidRDefault="007E2F1E" w:rsidP="00F30C19">
            <w:r w:rsidRPr="00F54EB8">
              <w:t>18.37</w:t>
            </w:r>
          </w:p>
        </w:tc>
        <w:tc>
          <w:tcPr>
            <w:tcW w:w="889" w:type="dxa"/>
            <w:noWrap/>
            <w:hideMark/>
          </w:tcPr>
          <w:p w14:paraId="2019AE86" w14:textId="77777777" w:rsidR="007E2F1E" w:rsidRPr="00F54EB8" w:rsidRDefault="007E2F1E" w:rsidP="00F30C19">
            <w:r w:rsidRPr="00F54EB8">
              <w:t>2.96</w:t>
            </w:r>
          </w:p>
        </w:tc>
        <w:tc>
          <w:tcPr>
            <w:tcW w:w="889" w:type="dxa"/>
            <w:noWrap/>
            <w:hideMark/>
          </w:tcPr>
          <w:p w14:paraId="14491F0D" w14:textId="77777777" w:rsidR="007E2F1E" w:rsidRPr="00F54EB8" w:rsidRDefault="007E2F1E" w:rsidP="00F30C19">
            <w:r w:rsidRPr="00F54EB8">
              <w:t>2.34</w:t>
            </w:r>
          </w:p>
        </w:tc>
        <w:tc>
          <w:tcPr>
            <w:tcW w:w="889" w:type="dxa"/>
            <w:noWrap/>
            <w:hideMark/>
          </w:tcPr>
          <w:p w14:paraId="5438FD6E" w14:textId="77777777" w:rsidR="007E2F1E" w:rsidRPr="00F54EB8" w:rsidRDefault="007E2F1E" w:rsidP="00F30C19">
            <w:r w:rsidRPr="00F54EB8">
              <w:t>2.69</w:t>
            </w:r>
          </w:p>
        </w:tc>
      </w:tr>
      <w:tr w:rsidR="007E2F1E" w:rsidRPr="00F54EB8" w14:paraId="16F0C82C" w14:textId="77777777" w:rsidTr="00F30C19">
        <w:trPr>
          <w:trHeight w:val="360"/>
        </w:trPr>
        <w:tc>
          <w:tcPr>
            <w:tcW w:w="1701" w:type="dxa"/>
            <w:noWrap/>
            <w:hideMark/>
          </w:tcPr>
          <w:p w14:paraId="44FEFB65" w14:textId="77777777" w:rsidR="007E2F1E" w:rsidRPr="00F54EB8" w:rsidRDefault="007E2F1E" w:rsidP="00F30C19">
            <w:r w:rsidRPr="00F54EB8">
              <w:t>PO</w:t>
            </w:r>
            <w:r w:rsidRPr="00CC0B91">
              <w:rPr>
                <w:vertAlign w:val="subscript"/>
              </w:rPr>
              <w:t>4</w:t>
            </w:r>
            <w:r w:rsidRPr="00F54EB8">
              <w:t xml:space="preserve"> (mg L</w:t>
            </w:r>
            <w:r w:rsidRPr="00F54EB8">
              <w:rPr>
                <w:vertAlign w:val="superscript"/>
              </w:rPr>
              <w:t>-1</w:t>
            </w:r>
            <w:r w:rsidRPr="00F54EB8">
              <w:t>)</w:t>
            </w:r>
          </w:p>
        </w:tc>
        <w:tc>
          <w:tcPr>
            <w:tcW w:w="992" w:type="dxa"/>
            <w:noWrap/>
            <w:hideMark/>
          </w:tcPr>
          <w:p w14:paraId="04FF3859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969" w:type="dxa"/>
            <w:noWrap/>
            <w:hideMark/>
          </w:tcPr>
          <w:p w14:paraId="4E215BF6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70D1DDF5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3E3CE7EE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419A6CE7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5C50B2C8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1EE78CD5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3412899E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46363BC1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299F2E49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5ABF71D2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7D7E742E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773C0251" w14:textId="77777777" w:rsidR="007E2F1E" w:rsidRPr="00F54EB8" w:rsidRDefault="007E2F1E" w:rsidP="00F30C19">
            <w:r w:rsidRPr="00F54EB8">
              <w:t>&lt;0.30</w:t>
            </w:r>
          </w:p>
        </w:tc>
        <w:tc>
          <w:tcPr>
            <w:tcW w:w="889" w:type="dxa"/>
            <w:noWrap/>
            <w:hideMark/>
          </w:tcPr>
          <w:p w14:paraId="5431D622" w14:textId="77777777" w:rsidR="007E2F1E" w:rsidRPr="00F54EB8" w:rsidRDefault="007E2F1E" w:rsidP="00F30C19">
            <w:r w:rsidRPr="00F54EB8">
              <w:t>&lt;0.30</w:t>
            </w:r>
          </w:p>
        </w:tc>
      </w:tr>
      <w:tr w:rsidR="007E2F1E" w:rsidRPr="00F54EB8" w14:paraId="253DC161" w14:textId="77777777" w:rsidTr="00F30C19">
        <w:trPr>
          <w:trHeight w:val="360"/>
        </w:trPr>
        <w:tc>
          <w:tcPr>
            <w:tcW w:w="1701" w:type="dxa"/>
            <w:noWrap/>
            <w:hideMark/>
          </w:tcPr>
          <w:p w14:paraId="2E3BF017" w14:textId="77777777" w:rsidR="007E2F1E" w:rsidRPr="00F54EB8" w:rsidRDefault="007E2F1E" w:rsidP="00F30C19">
            <w:r w:rsidRPr="00F54EB8">
              <w:t>NH</w:t>
            </w:r>
            <w:r w:rsidRPr="00CC0B91">
              <w:rPr>
                <w:vertAlign w:val="subscript"/>
              </w:rPr>
              <w:t>4</w:t>
            </w:r>
            <w:r w:rsidRPr="00F54EB8">
              <w:t xml:space="preserve"> (mg L</w:t>
            </w:r>
            <w:r w:rsidRPr="00F54EB8">
              <w:rPr>
                <w:vertAlign w:val="superscript"/>
              </w:rPr>
              <w:t>-1</w:t>
            </w:r>
            <w:r w:rsidRPr="00F54EB8">
              <w:t>)</w:t>
            </w:r>
          </w:p>
        </w:tc>
        <w:tc>
          <w:tcPr>
            <w:tcW w:w="992" w:type="dxa"/>
            <w:noWrap/>
            <w:hideMark/>
          </w:tcPr>
          <w:p w14:paraId="4C766D5C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969" w:type="dxa"/>
            <w:noWrap/>
            <w:hideMark/>
          </w:tcPr>
          <w:p w14:paraId="764E3570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889" w:type="dxa"/>
            <w:noWrap/>
            <w:hideMark/>
          </w:tcPr>
          <w:p w14:paraId="316513C8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889" w:type="dxa"/>
            <w:noWrap/>
            <w:hideMark/>
          </w:tcPr>
          <w:p w14:paraId="0DB4B082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889" w:type="dxa"/>
            <w:noWrap/>
            <w:hideMark/>
          </w:tcPr>
          <w:p w14:paraId="67E41E53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889" w:type="dxa"/>
            <w:noWrap/>
            <w:hideMark/>
          </w:tcPr>
          <w:p w14:paraId="356C51B6" w14:textId="77777777" w:rsidR="007E2F1E" w:rsidRPr="00F54EB8" w:rsidRDefault="007E2F1E" w:rsidP="00F30C19">
            <w:r w:rsidRPr="00F54EB8">
              <w:t>3.81</w:t>
            </w:r>
          </w:p>
        </w:tc>
        <w:tc>
          <w:tcPr>
            <w:tcW w:w="889" w:type="dxa"/>
            <w:noWrap/>
            <w:hideMark/>
          </w:tcPr>
          <w:p w14:paraId="17877AC0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889" w:type="dxa"/>
            <w:noWrap/>
            <w:hideMark/>
          </w:tcPr>
          <w:p w14:paraId="437CE41A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889" w:type="dxa"/>
            <w:noWrap/>
            <w:hideMark/>
          </w:tcPr>
          <w:p w14:paraId="294796CF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889" w:type="dxa"/>
            <w:noWrap/>
            <w:hideMark/>
          </w:tcPr>
          <w:p w14:paraId="3A71431D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889" w:type="dxa"/>
            <w:noWrap/>
            <w:hideMark/>
          </w:tcPr>
          <w:p w14:paraId="2628870E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889" w:type="dxa"/>
            <w:noWrap/>
            <w:hideMark/>
          </w:tcPr>
          <w:p w14:paraId="7BD1DD8D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889" w:type="dxa"/>
            <w:noWrap/>
            <w:hideMark/>
          </w:tcPr>
          <w:p w14:paraId="3D2D76A4" w14:textId="77777777" w:rsidR="007E2F1E" w:rsidRPr="00F54EB8" w:rsidRDefault="007E2F1E" w:rsidP="00F30C19">
            <w:r w:rsidRPr="00F54EB8">
              <w:t>&lt;0.10</w:t>
            </w:r>
          </w:p>
        </w:tc>
        <w:tc>
          <w:tcPr>
            <w:tcW w:w="889" w:type="dxa"/>
            <w:noWrap/>
            <w:hideMark/>
          </w:tcPr>
          <w:p w14:paraId="142D3458" w14:textId="77777777" w:rsidR="007E2F1E" w:rsidRPr="00F54EB8" w:rsidRDefault="007E2F1E" w:rsidP="00F30C19">
            <w:r w:rsidRPr="00F54EB8">
              <w:t>&lt;0.10</w:t>
            </w:r>
          </w:p>
        </w:tc>
      </w:tr>
      <w:tr w:rsidR="007E2F1E" w:rsidRPr="00F54EB8" w14:paraId="59534638" w14:textId="77777777" w:rsidTr="00F30C19">
        <w:trPr>
          <w:trHeight w:val="360"/>
        </w:trPr>
        <w:tc>
          <w:tcPr>
            <w:tcW w:w="1701" w:type="dxa"/>
            <w:noWrap/>
            <w:hideMark/>
          </w:tcPr>
          <w:p w14:paraId="4D305C90" w14:textId="77777777" w:rsidR="007E2F1E" w:rsidRPr="00F54EB8" w:rsidRDefault="007E2F1E" w:rsidP="00F30C19">
            <w:r w:rsidRPr="00F54EB8">
              <w:t>K (mg L</w:t>
            </w:r>
            <w:r w:rsidRPr="00F54EB8">
              <w:rPr>
                <w:vertAlign w:val="superscript"/>
              </w:rPr>
              <w:t>-1</w:t>
            </w:r>
            <w:r w:rsidRPr="00F54EB8">
              <w:t>)</w:t>
            </w:r>
          </w:p>
        </w:tc>
        <w:tc>
          <w:tcPr>
            <w:tcW w:w="992" w:type="dxa"/>
            <w:noWrap/>
            <w:hideMark/>
          </w:tcPr>
          <w:p w14:paraId="535BCE3D" w14:textId="77777777" w:rsidR="007E2F1E" w:rsidRPr="00F54EB8" w:rsidRDefault="007E2F1E" w:rsidP="00F30C19">
            <w:r w:rsidRPr="00F54EB8">
              <w:t>2.72</w:t>
            </w:r>
          </w:p>
        </w:tc>
        <w:tc>
          <w:tcPr>
            <w:tcW w:w="969" w:type="dxa"/>
            <w:noWrap/>
            <w:hideMark/>
          </w:tcPr>
          <w:p w14:paraId="0403D068" w14:textId="77777777" w:rsidR="007E2F1E" w:rsidRPr="00F54EB8" w:rsidRDefault="007E2F1E" w:rsidP="00F30C19">
            <w:r w:rsidRPr="00F54EB8">
              <w:t>2.76</w:t>
            </w:r>
          </w:p>
        </w:tc>
        <w:tc>
          <w:tcPr>
            <w:tcW w:w="889" w:type="dxa"/>
            <w:noWrap/>
            <w:hideMark/>
          </w:tcPr>
          <w:p w14:paraId="215EDBE2" w14:textId="77777777" w:rsidR="007E2F1E" w:rsidRPr="00F54EB8" w:rsidRDefault="007E2F1E" w:rsidP="00F30C19">
            <w:r w:rsidRPr="00F54EB8">
              <w:t>2.29</w:t>
            </w:r>
          </w:p>
        </w:tc>
        <w:tc>
          <w:tcPr>
            <w:tcW w:w="889" w:type="dxa"/>
            <w:noWrap/>
            <w:hideMark/>
          </w:tcPr>
          <w:p w14:paraId="4F26261F" w14:textId="77777777" w:rsidR="007E2F1E" w:rsidRPr="00F54EB8" w:rsidRDefault="007E2F1E" w:rsidP="00F30C19">
            <w:r w:rsidRPr="00F54EB8">
              <w:t>2.16</w:t>
            </w:r>
          </w:p>
        </w:tc>
        <w:tc>
          <w:tcPr>
            <w:tcW w:w="889" w:type="dxa"/>
            <w:noWrap/>
            <w:hideMark/>
          </w:tcPr>
          <w:p w14:paraId="059155DF" w14:textId="77777777" w:rsidR="007E2F1E" w:rsidRPr="00F54EB8" w:rsidRDefault="007E2F1E" w:rsidP="00F30C19">
            <w:r w:rsidRPr="00F54EB8">
              <w:t>2.27</w:t>
            </w:r>
          </w:p>
        </w:tc>
        <w:tc>
          <w:tcPr>
            <w:tcW w:w="889" w:type="dxa"/>
            <w:noWrap/>
            <w:hideMark/>
          </w:tcPr>
          <w:p w14:paraId="339800FD" w14:textId="77777777" w:rsidR="007E2F1E" w:rsidRPr="00F54EB8" w:rsidRDefault="007E2F1E" w:rsidP="00F30C19">
            <w:r w:rsidRPr="00F54EB8">
              <w:t>11.20</w:t>
            </w:r>
          </w:p>
        </w:tc>
        <w:tc>
          <w:tcPr>
            <w:tcW w:w="889" w:type="dxa"/>
            <w:noWrap/>
            <w:hideMark/>
          </w:tcPr>
          <w:p w14:paraId="696AAD7E" w14:textId="77777777" w:rsidR="007E2F1E" w:rsidRPr="00F54EB8" w:rsidRDefault="007E2F1E" w:rsidP="00F30C19">
            <w:r w:rsidRPr="00F54EB8">
              <w:t>11.50</w:t>
            </w:r>
          </w:p>
        </w:tc>
        <w:tc>
          <w:tcPr>
            <w:tcW w:w="889" w:type="dxa"/>
            <w:noWrap/>
            <w:hideMark/>
          </w:tcPr>
          <w:p w14:paraId="3C8EB4D5" w14:textId="77777777" w:rsidR="007E2F1E" w:rsidRPr="00F54EB8" w:rsidRDefault="007E2F1E" w:rsidP="00F30C19">
            <w:r w:rsidRPr="00F54EB8">
              <w:t>11.90</w:t>
            </w:r>
          </w:p>
        </w:tc>
        <w:tc>
          <w:tcPr>
            <w:tcW w:w="889" w:type="dxa"/>
            <w:noWrap/>
            <w:hideMark/>
          </w:tcPr>
          <w:p w14:paraId="49BC2519" w14:textId="77777777" w:rsidR="007E2F1E" w:rsidRPr="00F54EB8" w:rsidRDefault="007E2F1E" w:rsidP="00F30C19">
            <w:r w:rsidRPr="00F54EB8">
              <w:t>8.82</w:t>
            </w:r>
          </w:p>
        </w:tc>
        <w:tc>
          <w:tcPr>
            <w:tcW w:w="889" w:type="dxa"/>
            <w:noWrap/>
            <w:hideMark/>
          </w:tcPr>
          <w:p w14:paraId="51E80221" w14:textId="77777777" w:rsidR="007E2F1E" w:rsidRPr="00F54EB8" w:rsidRDefault="007E2F1E" w:rsidP="00F30C19">
            <w:r w:rsidRPr="00F54EB8">
              <w:t>8.83</w:t>
            </w:r>
          </w:p>
        </w:tc>
        <w:tc>
          <w:tcPr>
            <w:tcW w:w="889" w:type="dxa"/>
            <w:noWrap/>
            <w:hideMark/>
          </w:tcPr>
          <w:p w14:paraId="4CA681DB" w14:textId="77777777" w:rsidR="007E2F1E" w:rsidRPr="00F54EB8" w:rsidRDefault="007E2F1E" w:rsidP="00F30C19">
            <w:r w:rsidRPr="00F54EB8">
              <w:t>8.83</w:t>
            </w:r>
          </w:p>
        </w:tc>
        <w:tc>
          <w:tcPr>
            <w:tcW w:w="889" w:type="dxa"/>
            <w:noWrap/>
            <w:hideMark/>
          </w:tcPr>
          <w:p w14:paraId="2AD08E8B" w14:textId="77777777" w:rsidR="007E2F1E" w:rsidRPr="00F54EB8" w:rsidRDefault="007E2F1E" w:rsidP="00F30C19">
            <w:r w:rsidRPr="00F54EB8">
              <w:t>14.11</w:t>
            </w:r>
          </w:p>
        </w:tc>
        <w:tc>
          <w:tcPr>
            <w:tcW w:w="889" w:type="dxa"/>
            <w:noWrap/>
            <w:hideMark/>
          </w:tcPr>
          <w:p w14:paraId="1DF93820" w14:textId="77777777" w:rsidR="007E2F1E" w:rsidRPr="00F54EB8" w:rsidRDefault="007E2F1E" w:rsidP="00F30C19">
            <w:r w:rsidRPr="00F54EB8">
              <w:t>13.22</w:t>
            </w:r>
          </w:p>
        </w:tc>
        <w:tc>
          <w:tcPr>
            <w:tcW w:w="889" w:type="dxa"/>
            <w:noWrap/>
            <w:hideMark/>
          </w:tcPr>
          <w:p w14:paraId="7CEADDFE" w14:textId="77777777" w:rsidR="007E2F1E" w:rsidRPr="00F54EB8" w:rsidRDefault="007E2F1E" w:rsidP="00F30C19">
            <w:r w:rsidRPr="00F54EB8">
              <w:t>13.18</w:t>
            </w:r>
          </w:p>
        </w:tc>
      </w:tr>
      <w:tr w:rsidR="007E2F1E" w:rsidRPr="00F54EB8" w14:paraId="135F7156" w14:textId="77777777" w:rsidTr="00F30C19">
        <w:trPr>
          <w:trHeight w:val="360"/>
        </w:trPr>
        <w:tc>
          <w:tcPr>
            <w:tcW w:w="1701" w:type="dxa"/>
            <w:noWrap/>
            <w:hideMark/>
          </w:tcPr>
          <w:p w14:paraId="6AB9B060" w14:textId="77777777" w:rsidR="007E2F1E" w:rsidRPr="00F54EB8" w:rsidRDefault="007E2F1E" w:rsidP="00F30C19">
            <w:r w:rsidRPr="00F54EB8">
              <w:t>Mg (mg L</w:t>
            </w:r>
            <w:r w:rsidRPr="00F54EB8">
              <w:rPr>
                <w:vertAlign w:val="superscript"/>
              </w:rPr>
              <w:t>-1</w:t>
            </w:r>
            <w:r w:rsidRPr="00F54EB8">
              <w:t>)</w:t>
            </w:r>
          </w:p>
        </w:tc>
        <w:tc>
          <w:tcPr>
            <w:tcW w:w="992" w:type="dxa"/>
            <w:noWrap/>
            <w:hideMark/>
          </w:tcPr>
          <w:p w14:paraId="70B05180" w14:textId="77777777" w:rsidR="007E2F1E" w:rsidRPr="00F54EB8" w:rsidRDefault="007E2F1E" w:rsidP="00F30C19">
            <w:r w:rsidRPr="00F54EB8">
              <w:t>19.60</w:t>
            </w:r>
          </w:p>
        </w:tc>
        <w:tc>
          <w:tcPr>
            <w:tcW w:w="969" w:type="dxa"/>
            <w:noWrap/>
            <w:hideMark/>
          </w:tcPr>
          <w:p w14:paraId="37339AA7" w14:textId="77777777" w:rsidR="007E2F1E" w:rsidRPr="00F54EB8" w:rsidRDefault="007E2F1E" w:rsidP="00F30C19">
            <w:r w:rsidRPr="00F54EB8">
              <w:t>18.62</w:t>
            </w:r>
          </w:p>
        </w:tc>
        <w:tc>
          <w:tcPr>
            <w:tcW w:w="889" w:type="dxa"/>
            <w:noWrap/>
            <w:hideMark/>
          </w:tcPr>
          <w:p w14:paraId="51C0DBF2" w14:textId="77777777" w:rsidR="007E2F1E" w:rsidRPr="00F54EB8" w:rsidRDefault="007E2F1E" w:rsidP="00F30C19">
            <w:r w:rsidRPr="00F54EB8">
              <w:t>19.23</w:t>
            </w:r>
          </w:p>
        </w:tc>
        <w:tc>
          <w:tcPr>
            <w:tcW w:w="889" w:type="dxa"/>
            <w:noWrap/>
            <w:hideMark/>
          </w:tcPr>
          <w:p w14:paraId="6EC2C69A" w14:textId="77777777" w:rsidR="007E2F1E" w:rsidRPr="00F54EB8" w:rsidRDefault="007E2F1E" w:rsidP="00F30C19">
            <w:r w:rsidRPr="00F54EB8">
              <w:t>18.51</w:t>
            </w:r>
          </w:p>
        </w:tc>
        <w:tc>
          <w:tcPr>
            <w:tcW w:w="889" w:type="dxa"/>
            <w:noWrap/>
            <w:hideMark/>
          </w:tcPr>
          <w:p w14:paraId="4149ED2B" w14:textId="77777777" w:rsidR="007E2F1E" w:rsidRPr="00F54EB8" w:rsidRDefault="007E2F1E" w:rsidP="00F30C19">
            <w:r w:rsidRPr="00F54EB8">
              <w:t>19.15</w:t>
            </w:r>
          </w:p>
        </w:tc>
        <w:tc>
          <w:tcPr>
            <w:tcW w:w="889" w:type="dxa"/>
            <w:noWrap/>
            <w:hideMark/>
          </w:tcPr>
          <w:p w14:paraId="4C1C61C3" w14:textId="77777777" w:rsidR="007E2F1E" w:rsidRPr="00F54EB8" w:rsidRDefault="007E2F1E" w:rsidP="00F30C19">
            <w:r w:rsidRPr="00F54EB8">
              <w:t>54.77</w:t>
            </w:r>
          </w:p>
        </w:tc>
        <w:tc>
          <w:tcPr>
            <w:tcW w:w="889" w:type="dxa"/>
            <w:noWrap/>
            <w:hideMark/>
          </w:tcPr>
          <w:p w14:paraId="77DF5931" w14:textId="77777777" w:rsidR="007E2F1E" w:rsidRPr="00F54EB8" w:rsidRDefault="007E2F1E" w:rsidP="00F30C19">
            <w:r w:rsidRPr="00F54EB8">
              <w:t>54.27</w:t>
            </w:r>
          </w:p>
        </w:tc>
        <w:tc>
          <w:tcPr>
            <w:tcW w:w="889" w:type="dxa"/>
            <w:noWrap/>
            <w:hideMark/>
          </w:tcPr>
          <w:p w14:paraId="4E6DA775" w14:textId="77777777" w:rsidR="007E2F1E" w:rsidRPr="00F54EB8" w:rsidRDefault="007E2F1E" w:rsidP="00F30C19">
            <w:r w:rsidRPr="00F54EB8">
              <w:t>56.49</w:t>
            </w:r>
          </w:p>
        </w:tc>
        <w:tc>
          <w:tcPr>
            <w:tcW w:w="889" w:type="dxa"/>
            <w:noWrap/>
            <w:hideMark/>
          </w:tcPr>
          <w:p w14:paraId="5FBE1AAE" w14:textId="77777777" w:rsidR="007E2F1E" w:rsidRPr="00F54EB8" w:rsidRDefault="007E2F1E" w:rsidP="00F30C19">
            <w:r w:rsidRPr="00F54EB8">
              <w:t>17.76</w:t>
            </w:r>
          </w:p>
        </w:tc>
        <w:tc>
          <w:tcPr>
            <w:tcW w:w="889" w:type="dxa"/>
            <w:noWrap/>
            <w:hideMark/>
          </w:tcPr>
          <w:p w14:paraId="1B1263A0" w14:textId="77777777" w:rsidR="007E2F1E" w:rsidRPr="00F54EB8" w:rsidRDefault="007E2F1E" w:rsidP="00F30C19">
            <w:r w:rsidRPr="00F54EB8">
              <w:t>18.87</w:t>
            </w:r>
          </w:p>
        </w:tc>
        <w:tc>
          <w:tcPr>
            <w:tcW w:w="889" w:type="dxa"/>
            <w:noWrap/>
            <w:hideMark/>
          </w:tcPr>
          <w:p w14:paraId="2B849F82" w14:textId="77777777" w:rsidR="007E2F1E" w:rsidRPr="00F54EB8" w:rsidRDefault="007E2F1E" w:rsidP="00F30C19">
            <w:r w:rsidRPr="00F54EB8">
              <w:t>19.29</w:t>
            </w:r>
          </w:p>
        </w:tc>
        <w:tc>
          <w:tcPr>
            <w:tcW w:w="889" w:type="dxa"/>
            <w:noWrap/>
            <w:hideMark/>
          </w:tcPr>
          <w:p w14:paraId="19E8026A" w14:textId="77777777" w:rsidR="007E2F1E" w:rsidRPr="00F54EB8" w:rsidRDefault="007E2F1E" w:rsidP="00F30C19">
            <w:r w:rsidRPr="00F54EB8">
              <w:t>50.52</w:t>
            </w:r>
          </w:p>
        </w:tc>
        <w:tc>
          <w:tcPr>
            <w:tcW w:w="889" w:type="dxa"/>
            <w:noWrap/>
            <w:hideMark/>
          </w:tcPr>
          <w:p w14:paraId="74B15B38" w14:textId="77777777" w:rsidR="007E2F1E" w:rsidRPr="00F54EB8" w:rsidRDefault="007E2F1E" w:rsidP="00F30C19">
            <w:r w:rsidRPr="00F54EB8">
              <w:t>46.38</w:t>
            </w:r>
          </w:p>
        </w:tc>
        <w:tc>
          <w:tcPr>
            <w:tcW w:w="889" w:type="dxa"/>
            <w:noWrap/>
            <w:hideMark/>
          </w:tcPr>
          <w:p w14:paraId="530574D2" w14:textId="77777777" w:rsidR="007E2F1E" w:rsidRPr="00F54EB8" w:rsidRDefault="007E2F1E" w:rsidP="00F30C19">
            <w:r w:rsidRPr="00F54EB8">
              <w:t>45.68</w:t>
            </w:r>
          </w:p>
        </w:tc>
      </w:tr>
      <w:tr w:rsidR="007E2F1E" w:rsidRPr="00F54EB8" w14:paraId="3AC52434" w14:textId="77777777" w:rsidTr="00F30C19">
        <w:trPr>
          <w:trHeight w:val="360"/>
        </w:trPr>
        <w:tc>
          <w:tcPr>
            <w:tcW w:w="1701" w:type="dxa"/>
            <w:noWrap/>
            <w:hideMark/>
          </w:tcPr>
          <w:p w14:paraId="4F8BA9F0" w14:textId="77777777" w:rsidR="007E2F1E" w:rsidRPr="00F54EB8" w:rsidRDefault="007E2F1E" w:rsidP="00F30C19">
            <w:r w:rsidRPr="00F54EB8">
              <w:t>Ca (mg L</w:t>
            </w:r>
            <w:r w:rsidRPr="00F54EB8">
              <w:rPr>
                <w:vertAlign w:val="superscript"/>
              </w:rPr>
              <w:t>-1</w:t>
            </w:r>
            <w:r w:rsidRPr="00F54EB8">
              <w:t>)</w:t>
            </w:r>
          </w:p>
        </w:tc>
        <w:tc>
          <w:tcPr>
            <w:tcW w:w="992" w:type="dxa"/>
            <w:noWrap/>
            <w:hideMark/>
          </w:tcPr>
          <w:p w14:paraId="3C0330C8" w14:textId="77777777" w:rsidR="007E2F1E" w:rsidRPr="00F54EB8" w:rsidRDefault="007E2F1E" w:rsidP="00F30C19">
            <w:r w:rsidRPr="00F54EB8">
              <w:t>122.23</w:t>
            </w:r>
          </w:p>
        </w:tc>
        <w:tc>
          <w:tcPr>
            <w:tcW w:w="969" w:type="dxa"/>
            <w:noWrap/>
            <w:hideMark/>
          </w:tcPr>
          <w:p w14:paraId="61734544" w14:textId="77777777" w:rsidR="007E2F1E" w:rsidRPr="00F54EB8" w:rsidRDefault="007E2F1E" w:rsidP="00F30C19">
            <w:r w:rsidRPr="00F54EB8">
              <w:t>48.86</w:t>
            </w:r>
          </w:p>
        </w:tc>
        <w:tc>
          <w:tcPr>
            <w:tcW w:w="889" w:type="dxa"/>
            <w:noWrap/>
            <w:hideMark/>
          </w:tcPr>
          <w:p w14:paraId="1E352F07" w14:textId="77777777" w:rsidR="007E2F1E" w:rsidRPr="00F54EB8" w:rsidRDefault="007E2F1E" w:rsidP="00F30C19">
            <w:r w:rsidRPr="00F54EB8">
              <w:t>101.87</w:t>
            </w:r>
          </w:p>
        </w:tc>
        <w:tc>
          <w:tcPr>
            <w:tcW w:w="889" w:type="dxa"/>
            <w:noWrap/>
            <w:hideMark/>
          </w:tcPr>
          <w:p w14:paraId="7959D38A" w14:textId="77777777" w:rsidR="007E2F1E" w:rsidRPr="00F54EB8" w:rsidRDefault="007E2F1E" w:rsidP="00F30C19">
            <w:r w:rsidRPr="00F54EB8">
              <w:t>103.84</w:t>
            </w:r>
          </w:p>
        </w:tc>
        <w:tc>
          <w:tcPr>
            <w:tcW w:w="889" w:type="dxa"/>
            <w:noWrap/>
            <w:hideMark/>
          </w:tcPr>
          <w:p w14:paraId="06155796" w14:textId="77777777" w:rsidR="007E2F1E" w:rsidRPr="00F54EB8" w:rsidRDefault="007E2F1E" w:rsidP="00F30C19">
            <w:r w:rsidRPr="00F54EB8">
              <w:t>117.57</w:t>
            </w:r>
          </w:p>
        </w:tc>
        <w:tc>
          <w:tcPr>
            <w:tcW w:w="889" w:type="dxa"/>
            <w:noWrap/>
            <w:hideMark/>
          </w:tcPr>
          <w:p w14:paraId="7BCDD21B" w14:textId="77777777" w:rsidR="007E2F1E" w:rsidRPr="00F54EB8" w:rsidRDefault="007E2F1E" w:rsidP="00F30C19">
            <w:r w:rsidRPr="00F54EB8">
              <w:t>85.81</w:t>
            </w:r>
          </w:p>
        </w:tc>
        <w:tc>
          <w:tcPr>
            <w:tcW w:w="889" w:type="dxa"/>
            <w:noWrap/>
            <w:hideMark/>
          </w:tcPr>
          <w:p w14:paraId="220253FD" w14:textId="77777777" w:rsidR="007E2F1E" w:rsidRPr="00F54EB8" w:rsidRDefault="007E2F1E" w:rsidP="00F30C19">
            <w:r w:rsidRPr="00F54EB8">
              <w:t>69.33</w:t>
            </w:r>
          </w:p>
        </w:tc>
        <w:tc>
          <w:tcPr>
            <w:tcW w:w="889" w:type="dxa"/>
            <w:noWrap/>
            <w:hideMark/>
          </w:tcPr>
          <w:p w14:paraId="4E5CE641" w14:textId="77777777" w:rsidR="007E2F1E" w:rsidRPr="00F54EB8" w:rsidRDefault="007E2F1E" w:rsidP="00F30C19">
            <w:r w:rsidRPr="00F54EB8">
              <w:t>54.81</w:t>
            </w:r>
          </w:p>
        </w:tc>
        <w:tc>
          <w:tcPr>
            <w:tcW w:w="889" w:type="dxa"/>
            <w:noWrap/>
            <w:hideMark/>
          </w:tcPr>
          <w:p w14:paraId="5CFA212E" w14:textId="77777777" w:rsidR="007E2F1E" w:rsidRPr="00F54EB8" w:rsidRDefault="007E2F1E" w:rsidP="00F30C19">
            <w:r w:rsidRPr="00F54EB8">
              <w:t>44.56</w:t>
            </w:r>
          </w:p>
        </w:tc>
        <w:tc>
          <w:tcPr>
            <w:tcW w:w="889" w:type="dxa"/>
            <w:noWrap/>
            <w:hideMark/>
          </w:tcPr>
          <w:p w14:paraId="02D7CC30" w14:textId="77777777" w:rsidR="007E2F1E" w:rsidRPr="00F54EB8" w:rsidRDefault="007E2F1E" w:rsidP="00F30C19">
            <w:r w:rsidRPr="00F54EB8">
              <w:t>45.19</w:t>
            </w:r>
          </w:p>
        </w:tc>
        <w:tc>
          <w:tcPr>
            <w:tcW w:w="889" w:type="dxa"/>
            <w:noWrap/>
            <w:hideMark/>
          </w:tcPr>
          <w:p w14:paraId="2BC10530" w14:textId="77777777" w:rsidR="007E2F1E" w:rsidRPr="00F54EB8" w:rsidRDefault="007E2F1E" w:rsidP="00F30C19">
            <w:r w:rsidRPr="00F54EB8">
              <w:t>45.76</w:t>
            </w:r>
          </w:p>
        </w:tc>
        <w:tc>
          <w:tcPr>
            <w:tcW w:w="889" w:type="dxa"/>
            <w:noWrap/>
            <w:hideMark/>
          </w:tcPr>
          <w:p w14:paraId="26F0BB50" w14:textId="77777777" w:rsidR="007E2F1E" w:rsidRPr="00F54EB8" w:rsidRDefault="007E2F1E" w:rsidP="00F30C19">
            <w:r w:rsidRPr="00F54EB8">
              <w:t>67.94</w:t>
            </w:r>
          </w:p>
        </w:tc>
        <w:tc>
          <w:tcPr>
            <w:tcW w:w="889" w:type="dxa"/>
            <w:noWrap/>
            <w:hideMark/>
          </w:tcPr>
          <w:p w14:paraId="7C4EB15E" w14:textId="77777777" w:rsidR="007E2F1E" w:rsidRPr="00F54EB8" w:rsidRDefault="007E2F1E" w:rsidP="00F30C19">
            <w:r w:rsidRPr="00F54EB8">
              <w:t>66.28</w:t>
            </w:r>
          </w:p>
        </w:tc>
        <w:tc>
          <w:tcPr>
            <w:tcW w:w="889" w:type="dxa"/>
            <w:noWrap/>
            <w:hideMark/>
          </w:tcPr>
          <w:p w14:paraId="71F76406" w14:textId="77777777" w:rsidR="007E2F1E" w:rsidRPr="00F54EB8" w:rsidRDefault="007E2F1E" w:rsidP="00F30C19">
            <w:r w:rsidRPr="00F54EB8">
              <w:t>64.27</w:t>
            </w:r>
          </w:p>
        </w:tc>
      </w:tr>
    </w:tbl>
    <w:p w14:paraId="7490F3AE" w14:textId="0BB7C16C" w:rsidR="00B456C4" w:rsidRDefault="00BE2904" w:rsidP="007E2F1E">
      <w:r>
        <w:t>Table S1.</w:t>
      </w:r>
      <w:r w:rsidRPr="00F54EB8">
        <w:t xml:space="preserve"> Analysis of </w:t>
      </w:r>
      <w:r>
        <w:t>dissolved</w:t>
      </w:r>
      <w:r w:rsidRPr="00F54EB8">
        <w:t xml:space="preserve"> inorganic compounds </w:t>
      </w:r>
      <w:r>
        <w:t xml:space="preserve">measured in </w:t>
      </w:r>
      <w:r w:rsidR="00BA034F">
        <w:t xml:space="preserve">groundwater sampled after removal of different purge volumes from </w:t>
      </w:r>
      <w:bookmarkStart w:id="0" w:name="_GoBack"/>
      <w:bookmarkEnd w:id="0"/>
      <w:r w:rsidR="00BA034F">
        <w:t xml:space="preserve">monitoring wells at </w:t>
      </w:r>
      <w:r>
        <w:t>Site F and Site T.</w:t>
      </w:r>
    </w:p>
    <w:sectPr w:rsidR="00B456C4" w:rsidSect="007E2F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xsbA0MjSxNDQ0sDBT0lEKTi0uzszPAykwqgUAOEkQhiwAAAA="/>
  </w:docVars>
  <w:rsids>
    <w:rsidRoot w:val="0011244E"/>
    <w:rsid w:val="0011244E"/>
    <w:rsid w:val="0019174C"/>
    <w:rsid w:val="005476F8"/>
    <w:rsid w:val="007E2F1E"/>
    <w:rsid w:val="008E67C4"/>
    <w:rsid w:val="0092314B"/>
    <w:rsid w:val="009D6EB0"/>
    <w:rsid w:val="00AA66AA"/>
    <w:rsid w:val="00B456C4"/>
    <w:rsid w:val="00BA034F"/>
    <w:rsid w:val="00BD4386"/>
    <w:rsid w:val="00BE2904"/>
    <w:rsid w:val="00CB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10803"/>
  <w15:chartTrackingRefBased/>
  <w15:docId w15:val="{A24EAE15-BF2D-4804-A8FF-E851693D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6AA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71F"/>
    <w:pPr>
      <w:spacing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E2F1E"/>
    <w:pPr>
      <w:spacing w:after="0" w:line="240" w:lineRule="auto"/>
    </w:pPr>
    <w:rPr>
      <w:rFonts w:ascii="Arial" w:eastAsia="Arial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Nicholls</dc:creator>
  <cp:keywords/>
  <dc:description/>
  <cp:lastModifiedBy>ci1sft</cp:lastModifiedBy>
  <cp:revision>4</cp:revision>
  <dcterms:created xsi:type="dcterms:W3CDTF">2020-10-06T09:13:00Z</dcterms:created>
  <dcterms:modified xsi:type="dcterms:W3CDTF">2021-04-07T14:49:00Z</dcterms:modified>
</cp:coreProperties>
</file>